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sz w:val="28"/>
          <w:szCs w:val="28"/>
          <w:lang w:val="en-US" w:eastAsia="it-IT"/>
        </w:rPr>
      </w:pPr>
      <w:r>
        <w:rPr>
          <w:rFonts w:eastAsia="Times New Roman" w:cs="Times New Roman" w:ascii="Times New Roman" w:hAnsi="Times New Roman"/>
          <w:color w:val="222222"/>
          <w:sz w:val="28"/>
          <w:szCs w:val="28"/>
          <w:shd w:fill="FFFFFF" w:val="clear"/>
          <w:lang w:val="en-US" w:eastAsia="it-IT"/>
        </w:rPr>
        <w:t xml:space="preserve">Supplementary Tables </w:t>
      </w:r>
    </w:p>
    <w:p>
      <w:pPr>
        <w:pStyle w:val="Normal"/>
        <w:rPr>
          <w:rFonts w:ascii="Times New Roman" w:hAnsi="Times New Roman" w:eastAsia="Times New Roman" w:cs="Times New Roman"/>
          <w:sz w:val="28"/>
          <w:szCs w:val="28"/>
          <w:lang w:val="en-US" w:eastAsia="it-IT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 w:eastAsia="it-IT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Absence of increased genomic variants in the cyanobacterium </w:t>
      </w:r>
      <w:r>
        <w:rPr>
          <w:rFonts w:cs="Times New Roman" w:ascii="Times New Roman" w:hAnsi="Times New Roman"/>
          <w:b/>
          <w:i/>
          <w:iCs/>
          <w:color w:val="000000"/>
          <w:lang w:val="en-US"/>
        </w:rPr>
        <w:t>Chroococcidiopsis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exposed to Mars-like conditions outside the Space St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eastAsia="Cambria" w:cs="Times New Roman" w:ascii="Times New Roman" w:hAnsi="Times New Roman"/>
          <w:bCs/>
          <w:color w:val="000000"/>
        </w:rPr>
        <w:t>Alessandro Napoli</w:t>
      </w:r>
      <w:r>
        <w:rPr>
          <w:rFonts w:eastAsia="Cambria" w:cs="Times New Roman" w:ascii="Times New Roman" w:hAnsi="Times New Roman"/>
          <w:bCs/>
          <w:color w:val="000000"/>
          <w:vertAlign w:val="superscript"/>
        </w:rPr>
        <w:t>1‡</w:t>
      </w:r>
      <w:r>
        <w:rPr>
          <w:rFonts w:eastAsia="Cambria" w:cs="Times New Roman" w:ascii="Times New Roman" w:hAnsi="Times New Roman"/>
          <w:bCs/>
          <w:color w:val="000000"/>
        </w:rPr>
        <w:t>, Diego Micheletti</w:t>
      </w:r>
      <w:r>
        <w:rPr>
          <w:rFonts w:eastAsia="Cambria" w:cs="Times New Roman" w:ascii="Times New Roman" w:hAnsi="Times New Roman"/>
          <w:bCs/>
          <w:color w:val="000000"/>
          <w:vertAlign w:val="superscript"/>
        </w:rPr>
        <w:t>2‡</w:t>
      </w:r>
      <w:r>
        <w:rPr>
          <w:rFonts w:eastAsia="Cambria" w:cs="Times New Roman" w:ascii="Times New Roman" w:hAnsi="Times New Roman"/>
          <w:bCs/>
          <w:color w:val="000000"/>
        </w:rPr>
        <w:t>, Massimo Pindo</w:t>
      </w:r>
      <w:r>
        <w:rPr>
          <w:rFonts w:eastAsia="Cambria" w:cs="Times New Roman" w:ascii="Times New Roman" w:hAnsi="Times New Roman"/>
          <w:bCs/>
          <w:color w:val="000000"/>
          <w:vertAlign w:val="superscript"/>
        </w:rPr>
        <w:t>2</w:t>
      </w:r>
      <w:r>
        <w:rPr>
          <w:rFonts w:eastAsia="Cambria" w:cs="Times New Roman" w:ascii="Times New Roman" w:hAnsi="Times New Roman"/>
          <w:bCs/>
          <w:color w:val="000000"/>
        </w:rPr>
        <w:t>, Simone Larger</w:t>
      </w:r>
      <w:r>
        <w:rPr>
          <w:rFonts w:eastAsia="Cambria" w:cs="Times New Roman" w:ascii="Times New Roman" w:hAnsi="Times New Roman"/>
          <w:bCs/>
          <w:color w:val="000000"/>
          <w:vertAlign w:val="superscript"/>
        </w:rPr>
        <w:t>2</w:t>
      </w:r>
      <w:r>
        <w:rPr>
          <w:rFonts w:eastAsia="Cambria" w:cs="Times New Roman" w:ascii="Times New Roman" w:hAnsi="Times New Roman"/>
          <w:bCs/>
          <w:color w:val="000000"/>
        </w:rPr>
        <w:t>, Alessandro Cestaro</w:t>
      </w:r>
      <w:r>
        <w:rPr>
          <w:rFonts w:eastAsia="Cambria" w:cs="Times New Roman" w:ascii="Times New Roman" w:hAnsi="Times New Roman"/>
          <w:bCs/>
          <w:color w:val="000000"/>
          <w:vertAlign w:val="superscript"/>
        </w:rPr>
        <w:t>2</w:t>
      </w:r>
      <w:r>
        <w:rPr>
          <w:rFonts w:eastAsia="Cambria" w:cs="Times New Roman" w:ascii="Times New Roman" w:hAnsi="Times New Roman"/>
          <w:bCs/>
          <w:color w:val="000000"/>
        </w:rPr>
        <w:t>, Jean-Pierre de Vera</w:t>
      </w:r>
      <w:r>
        <w:rPr>
          <w:rFonts w:eastAsia="Cambria" w:cs="Times New Roman" w:ascii="Times New Roman" w:hAnsi="Times New Roman"/>
          <w:bCs/>
          <w:color w:val="000000"/>
          <w:vertAlign w:val="superscript"/>
        </w:rPr>
        <w:t>3</w:t>
      </w:r>
      <w:r>
        <w:rPr>
          <w:rFonts w:eastAsia="Cambria" w:cs="Times New Roman" w:ascii="Times New Roman" w:hAnsi="Times New Roman"/>
          <w:bCs/>
          <w:color w:val="000000"/>
        </w:rPr>
        <w:t>, Daniela Billi</w:t>
      </w:r>
      <w:r>
        <w:rPr>
          <w:rFonts w:eastAsia="Cambria" w:cs="Times New Roman" w:ascii="Times New Roman" w:hAnsi="Times New Roman"/>
          <w:bCs/>
          <w:color w:val="000000"/>
          <w:vertAlign w:val="superscript"/>
        </w:rPr>
        <w:t>1*</w:t>
      </w:r>
      <w:r>
        <w:rPr>
          <w:rFonts w:eastAsia="Cambria" w:cs="Times New Roman" w:ascii="Times New Roman" w:hAnsi="Times New Roman"/>
          <w:bCs/>
          <w:color w:val="000000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eastAsia="Cambria" w:cs="Times New Roman" w:ascii="Times New Roman" w:hAnsi="Times New Roman"/>
          <w:bCs/>
          <w:color w:val="000000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</w:rPr>
        <w:t>University of Rome Tor Vergata, Department of Biology, Via della Ricerca Scientifica snc, 00133 Rome, Italy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eastAsia="Cambria" w:cs="Times New Roman" w:ascii="Times New Roman" w:hAnsi="Times New Roman"/>
          <w:bCs/>
          <w:color w:val="000000"/>
          <w:vertAlign w:val="superscript"/>
        </w:rPr>
        <w:t>2</w:t>
      </w:r>
      <w:r>
        <w:rPr>
          <w:rFonts w:cs="Times New Roman" w:ascii="Times New Roman" w:hAnsi="Times New Roman"/>
          <w:bCs/>
          <w:color w:val="000000"/>
        </w:rPr>
        <w:t>Edmund Mach Foundation</w:t>
      </w: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 via E. Mach 1, 38010, San Michele all'Adige, Italy</w:t>
      </w:r>
    </w:p>
    <w:p>
      <w:pPr>
        <w:pStyle w:val="Normal"/>
        <w:jc w:val="both"/>
        <w:rPr>
          <w:rFonts w:ascii="Times New Roman" w:hAnsi="Times New Roman" w:cs="Times New Roman"/>
          <w:bCs/>
          <w:color w:val="000000"/>
          <w:lang w:val="en-GB"/>
        </w:rPr>
      </w:pPr>
      <w:r>
        <w:rPr>
          <w:rFonts w:eastAsia="Cambria" w:cs="Times New Roman" w:ascii="Times New Roman" w:hAnsi="Times New Roman"/>
          <w:bCs/>
          <w:color w:val="000000"/>
          <w:vertAlign w:val="superscript"/>
          <w:lang w:val="en-US"/>
        </w:rPr>
        <w:t>3</w:t>
      </w:r>
      <w:r>
        <w:rPr>
          <w:rFonts w:cs="Times New Roman" w:ascii="Times New Roman" w:hAnsi="Times New Roman"/>
          <w:bCs/>
          <w:color w:val="000000"/>
          <w:lang w:val="en-GB"/>
        </w:rPr>
        <w:t>German Aerospace Center (DLR), Microgravity User Support Center, Linder Höhe, 51147 Köln, Germany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bCs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1.</w:t>
      </w:r>
      <w:r>
        <w:rPr>
          <w:rFonts w:cs="Times New Roman" w:ascii="Times New Roman" w:hAnsi="Times New Roman"/>
          <w:color w:val="000000"/>
          <w:lang w:val="en-US"/>
        </w:rPr>
        <w:t xml:space="preserve"> Illumina and Oxford Nanopore sequencing data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1670"/>
        <w:gridCol w:w="1310"/>
        <w:gridCol w:w="1391"/>
        <w:gridCol w:w="1931"/>
      </w:tblGrid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lang w:val="en-US" w:eastAsia="en-GB"/>
              </w:rPr>
            </w:r>
          </w:p>
        </w:tc>
        <w:tc>
          <w:tcPr>
            <w:tcW w:w="4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GROUND-REFERENC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SPACE-DERIVED</w:t>
            </w:r>
          </w:p>
        </w:tc>
      </w:tr>
      <w:tr>
        <w:trPr>
          <w:trHeight w:val="315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ILLUMINA Paired-End librarie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 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Number of reads (*10^3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7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2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3.9</w:t>
            </w:r>
          </w:p>
        </w:tc>
      </w:tr>
      <w:tr>
        <w:trPr>
          <w:trHeight w:val="315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lang w:val="en-US" w:eastAsia="en-GB"/>
              </w:rPr>
              <w:t>Total amount of bases (bp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8463173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77878280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0686363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76378445</w:t>
            </w:r>
          </w:p>
        </w:tc>
      </w:tr>
      <w:tr>
        <w:trPr>
          <w:trHeight w:val="315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Oxford Nanopore Technology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FEFE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Number of Reads (*10^3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00.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6.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471.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5.452</w:t>
            </w:r>
          </w:p>
        </w:tc>
      </w:tr>
      <w:tr>
        <w:trPr>
          <w:trHeight w:val="315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lang w:val="en-US" w:eastAsia="en-GB"/>
              </w:rPr>
              <w:t>Total amount of bases (bp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52966059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1100984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8258372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99374355</w:t>
            </w:r>
          </w:p>
        </w:tc>
      </w:tr>
      <w:tr>
        <w:trPr>
          <w:trHeight w:val="315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Read length range (bp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16-859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39-3500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21-6945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98-49084</w:t>
            </w:r>
          </w:p>
        </w:tc>
      </w:tr>
      <w:tr>
        <w:trPr>
          <w:trHeight w:val="315" w:hRule="atLeast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Read length median (bp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000-399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000-39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000-399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000-299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2.</w:t>
      </w:r>
      <w:r>
        <w:rPr>
          <w:rFonts w:cs="Times New Roman" w:ascii="Times New Roman" w:hAnsi="Times New Roman"/>
          <w:color w:val="000000"/>
          <w:lang w:val="en-US"/>
        </w:rPr>
        <w:t xml:space="preserve"> Consensus assembly of ground-reference and space-derivate of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Chroococcidiopsis</w:t>
      </w:r>
      <w:r>
        <w:rPr>
          <w:rFonts w:cs="Times New Roman" w:ascii="Times New Roman" w:hAnsi="Times New Roman"/>
          <w:color w:val="000000"/>
          <w:lang w:val="en-US"/>
        </w:rPr>
        <w:t xml:space="preserve"> sp. CCMEE 029. Sum Length, N50 and NG50 expressed in Kbp.</w:t>
      </w:r>
    </w:p>
    <w:tbl>
      <w:tblPr>
        <w:tblW w:w="90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582"/>
        <w:gridCol w:w="1673"/>
        <w:gridCol w:w="1619"/>
        <w:gridCol w:w="1357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igs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m Legnth (Kbp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50</w:t>
            </w:r>
          </w:p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Kbp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G50 (Kbp)</w:t>
            </w:r>
          </w:p>
        </w:tc>
      </w:tr>
      <w:tr>
        <w:trPr/>
        <w:tc>
          <w:tcPr>
            <w:tcW w:w="2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CMEE 029 Ground-reference assembl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(before filtering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2552,326 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4400</w:t>
            </w:r>
          </w:p>
        </w:tc>
        <w:tc>
          <w:tcPr>
            <w:tcW w:w="1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16410</w:t>
            </w:r>
          </w:p>
        </w:tc>
      </w:tr>
      <w:tr>
        <w:trPr/>
        <w:tc>
          <w:tcPr>
            <w:tcW w:w="28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CMEE 029 Space-derived assembly</w:t>
              <w:br/>
              <w:t>(before filtering)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743,262 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2848</w:t>
            </w:r>
          </w:p>
        </w:tc>
        <w:tc>
          <w:tcPr>
            <w:tcW w:w="1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9716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</w:t>
      </w:r>
      <w:r>
        <w:rPr>
          <w:rFonts w:cs="Times New Roman" w:ascii="Times New Roman" w:hAnsi="Times New Roman"/>
          <w:color w:val="00000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lang w:val="en-US"/>
        </w:rPr>
        <w:t>3</w:t>
      </w:r>
      <w:r>
        <w:rPr>
          <w:rFonts w:cs="Times New Roman" w:ascii="Times New Roman" w:hAnsi="Times New Roman"/>
          <w:color w:val="000000"/>
          <w:lang w:val="en-US"/>
        </w:rPr>
        <w:t xml:space="preserve">. Kraken classification of ground-reference genome of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Chroococcidiopsis</w:t>
      </w:r>
      <w:r>
        <w:rPr>
          <w:rFonts w:cs="Times New Roman" w:ascii="Times New Roman" w:hAnsi="Times New Roman"/>
          <w:color w:val="000000"/>
          <w:lang w:val="en-US"/>
        </w:rPr>
        <w:t xml:space="preserve"> sp. CCMEE 029. Data assembly before filtering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1701"/>
        <w:gridCol w:w="2075"/>
      </w:tblGrid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m Size (Kbp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Contigs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stoc punctiforme PCC 73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64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xanthomonas suwonensis 11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558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ymomonas mobilis subsp. mobilis NCIMB 111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445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vundimonas subvibrioides ATCC 15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427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vibacter michiganensis subsp. michiganensis NCPPB 3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08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stonia pickettii 12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18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vibacter michiganensis subsp. sepedonic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5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ococcidiopsis thermalis PCC 72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336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avibacter michiganensis subsp. nebraskensis NCPPB 25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60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mendocina NK-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211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mendocina ym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744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cycliphilus denitrificans 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08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bacterium populi BJ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30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hingopyxis alaskensis RB22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11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ovorax sp. JS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56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izobia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2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fsonia xyli subsp. cynodontis DSM 463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3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bacterium testaceum StLB0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0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bacteriace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1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vibrio gilvus ATCC 13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3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obacter capsulatus SB 1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9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notrophomonas maltophilia D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56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magataeibacter medellinensis NBRC 32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7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eromyxobacter sp. Fw109-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7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sp. VLB1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iphil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2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dyrhizobium japonicum USDA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sporangium calvum DSM 430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5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anobacter denitrific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ulibacter bethesdensis CGDNIH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opseudomonas palustris HaA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1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dyrhizobi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9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tothrix cholodnii SP-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homicrobium denitrificans 1NES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monas sp. TK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oplanes sp. N902-1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3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myces hygroscopicus subsp. jinggangen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5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omon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8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27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4</w:t>
      </w:r>
      <w:r>
        <w:rPr>
          <w:rFonts w:cs="Times New Roman" w:ascii="Times New Roman" w:hAnsi="Times New Roman"/>
          <w:color w:val="000000"/>
          <w:lang w:val="en-US"/>
        </w:rPr>
        <w:t xml:space="preserve">. Kraken classification of space-derived genome of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Chroococcidiopsis</w:t>
      </w:r>
      <w:r>
        <w:rPr>
          <w:rFonts w:cs="Times New Roman" w:ascii="Times New Roman" w:hAnsi="Times New Roman"/>
          <w:color w:val="000000"/>
          <w:lang w:val="en-US"/>
        </w:rPr>
        <w:t xml:space="preserve"> sp. CCMEE 029 Data assembly before filtering.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1762"/>
        <w:gridCol w:w="2014"/>
      </w:tblGrid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xon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 Size (Kbp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ontigs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stoc punctiforme PCC 7310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886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eudoxanthomonas suwonensis 11-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713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osphingobium aromaticivorans DSM 1244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300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ococcidiopsis thermalis PCC 720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43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stonia pickettii 12D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05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osphingobium sp. PP1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18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cycliphilus denitrificans BC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02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notrophomonas maltophilia R551-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39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stonia pickettii DTP060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46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bacterium nodulans ORS 206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63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dyrhizobium oligotrophicum S5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0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bacterium sp. 4-4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7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netospirillum gryphiswaldense MSR-1 v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1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dyrhizobium diazoefficiens USDA 11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5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obacter sphaeroides ATCC 1702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81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notrophomonas maltophilia D45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5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danobacter denitrifican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8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orhizobium fredii USDA 25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ospirillum lipoferum 4B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coleus sp. PCC 711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ovorax sp. JS4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obacterium extorquens DM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oeocapsa sp. PCC 742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baena variabilis ATCC 2941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bacteria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1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5.</w:t>
      </w:r>
      <w:r>
        <w:rPr>
          <w:rFonts w:cs="Times New Roman" w:ascii="Times New Roman" w:hAnsi="Times New Roman"/>
          <w:color w:val="000000"/>
          <w:lang w:val="en-US"/>
        </w:rPr>
        <w:t xml:space="preserve"> Annotation with PROKKA and Blast2GO of genes affected by variants shared by triplicates of the ground-reference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Chroococcidiopsis</w:t>
      </w:r>
      <w:r>
        <w:rPr>
          <w:rFonts w:cs="Times New Roman" w:ascii="Times New Roman" w:hAnsi="Times New Roman"/>
          <w:color w:val="000000"/>
          <w:lang w:val="en-US"/>
        </w:rPr>
        <w:t xml:space="preserve"> sp. CCMEE 029 (CCMEE 029 A, B, C) and space-derivate.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3734"/>
        <w:gridCol w:w="1534"/>
        <w:gridCol w:w="1283"/>
      </w:tblGrid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Prokka</w:t>
            </w:r>
          </w:p>
        </w:tc>
        <w:tc>
          <w:tcPr>
            <w:tcW w:w="6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Blast2GO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llular Component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6 family transpos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integratio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regulator transcription factor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elay signal transduction syste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 family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pG domain protein DNA-binding domain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T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l component of 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sertion element iso-IS1n protein insB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10 family transpos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61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1 family transposas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61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--tRNA ligas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bindin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predoxin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l component of 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4 family transpos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ate ABC transporter substrate-binding protein PstS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 ion transmembrane transpor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ase/peroxidase HPI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ine amidotransfer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ine metabolic proces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NAT family N-acetyltransfer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transfer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xR family transcriptional regulator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F1772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l component of 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lease III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lease III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61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701 family transposas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F3459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F697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l component of 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tosystem I reaction center subunit PsaK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tosystem I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ibosylanthranilate isomer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yptophan biosynthetic proces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vohemo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 carrier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ogloblin ApPgb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61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BL fold metallo-hydrolas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P-dependent RecD-like DNA helic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ybdopterin oxidoreductase family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yltransferase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yltransfer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guanylate cycl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transduction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ongation factor Tu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 elongation factor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cillin acylase family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l component of 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ino acid adenylation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ytic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ibosomal peptide synthet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mer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-IIIC family phosphat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transfer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yl-CoA dehydrogenase family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tyryl-CoA dehydrogen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 polyketide synth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pantetheine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ron-siderophore ABC transporter substrate-bind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l component of 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-specific integr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 family ATP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elay sensor kin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bA family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CK2 complex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R family oxidoreduct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C family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oxygen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ar transport factor 2 family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ketide metabolic proces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1-dehydrogen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-oxoacyl-[acyl-carrier-protein] reductase (NADPH)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C family oxidoreductase N-terminal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oreductase activity, acting on CH-OH group of donor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/beta hydrol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D(P)/FAD-dependent oxidoreduct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gral component of 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pin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mer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 1 glutamine amidotransferase domain-containing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BP family intramembrane metalloprote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loendopeptid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ass A beta-lactamase, subclass A2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lactam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pe I restriction endonuclease subunit R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5/IS1182 family transpos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nged helix-turn-helix transcriptional regulator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-binding transcription factor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X family membrane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</w:t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ulokin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ulokin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D-dependent epimerase/dehydratase family protein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threonine 3-dehydrogenase activit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lang w:val="en-US"/>
        </w:rPr>
        <w:t>Table 6.</w:t>
      </w:r>
      <w:r>
        <w:rPr>
          <w:rFonts w:cs="Times New Roman" w:ascii="Times New Roman" w:hAnsi="Times New Roman"/>
          <w:color w:val="000000"/>
          <w:lang w:val="en-US"/>
        </w:rPr>
        <w:t xml:space="preserve"> Annotation of genes with stop codons gained in triplicates of the ground-reference </w:t>
      </w:r>
      <w:r>
        <w:rPr>
          <w:rFonts w:cs="Times New Roman" w:ascii="Times New Roman" w:hAnsi="Times New Roman"/>
          <w:i/>
          <w:iCs/>
          <w:color w:val="000000"/>
          <w:lang w:val="en-US"/>
        </w:rPr>
        <w:t>Chroococcidiopsis</w:t>
      </w:r>
      <w:r>
        <w:rPr>
          <w:rFonts w:cs="Times New Roman" w:ascii="Times New Roman" w:hAnsi="Times New Roman"/>
          <w:color w:val="000000"/>
          <w:lang w:val="en-US"/>
        </w:rPr>
        <w:t xml:space="preserve"> sp. CCMEE 029 (CCMEE 029-A, B, C) and space-derivate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1"/>
        <w:gridCol w:w="993"/>
        <w:gridCol w:w="850"/>
        <w:gridCol w:w="851"/>
        <w:gridCol w:w="2017"/>
      </w:tblGrid>
      <w:tr>
        <w:trPr>
          <w:trHeight w:val="300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lang w:val="en-US" w:eastAsia="en-GB"/>
              </w:rPr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Ground-reference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Space-derivate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KEG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IS6 family transposase           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VOC family protein               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GNAT family N-acetyltransferase  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 xml:space="preserve">sulfate ABC transporter substrate-binding protein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IS701 family transposase         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RidA family protein              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SRPBCC domain-containing protein 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M24 family metallopeptidase      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phosphoenolpyruvate synthase     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DUF3352 domain-containing protein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hypothetical protein                              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Un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IS1 family transposase 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IS630 family transpos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GB"/>
              </w:rPr>
              <w:t>WecB/TagA/CpsF family glycosyltransferas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0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6T15:04:00Z</dcterms:created>
  <dc:creator>alessandro napoli</dc:creator>
  <dc:description/>
  <cp:keywords/>
  <dc:language>en-US</dc:language>
  <cp:lastModifiedBy>daniela billi</cp:lastModifiedBy>
  <dcterms:modified xsi:type="dcterms:W3CDTF">2022-03-26T16:44:00Z</dcterms:modified>
  <cp:revision>4</cp:revision>
  <dc:subject/>
  <dc:title/>
</cp:coreProperties>
</file>